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D73CD" w14:textId="0B5D91AC" w:rsidR="00A22822" w:rsidRPr="00A54222" w:rsidRDefault="009C7EA3" w:rsidP="00A5422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  <w:color w:val="000000"/>
          <w:kern w:val="0"/>
          <w:szCs w:val="21"/>
        </w:rPr>
        <w:t xml:space="preserve">S3 </w:t>
      </w:r>
      <w:r w:rsidR="00E400B9">
        <w:rPr>
          <w:rFonts w:ascii="Times New Roman" w:hAnsi="Times New Roman"/>
          <w:color w:val="000000"/>
          <w:kern w:val="0"/>
          <w:szCs w:val="21"/>
        </w:rPr>
        <w:t>Table</w:t>
      </w:r>
      <w:r w:rsidR="00A22822" w:rsidRPr="00A54222">
        <w:rPr>
          <w:rFonts w:ascii="Times New Roman" w:hAnsi="Times New Roman" w:cs="Times New Roman" w:hint="eastAsia"/>
          <w:color w:val="000000"/>
        </w:rPr>
        <w:t>.</w:t>
      </w:r>
      <w:r w:rsidR="00C333CA" w:rsidRPr="00A54222">
        <w:rPr>
          <w:rFonts w:ascii="Times New Roman" w:hAnsi="Times New Roman" w:cs="Times New Roman"/>
          <w:color w:val="000000"/>
        </w:rPr>
        <w:t xml:space="preserve"> </w:t>
      </w:r>
      <w:r w:rsidR="00B24B55" w:rsidRPr="00B24B55">
        <w:rPr>
          <w:rFonts w:ascii="Times New Roman" w:hAnsi="Times New Roman"/>
          <w:bCs/>
          <w:color w:val="000000"/>
        </w:rPr>
        <w:t xml:space="preserve">Mapping results of RNA-seq clean </w:t>
      </w:r>
      <w:r w:rsidR="00B24B55" w:rsidRPr="00B24B55">
        <w:rPr>
          <w:rFonts w:ascii="Times New Roman" w:hAnsi="Times New Roman"/>
          <w:bCs/>
        </w:rPr>
        <w:t>reads</w:t>
      </w:r>
      <w:r w:rsidR="00B24B55" w:rsidRPr="00B24B55">
        <w:rPr>
          <w:rFonts w:ascii="Times New Roman" w:hAnsi="Times New Roman"/>
          <w:bCs/>
          <w:color w:val="000000"/>
        </w:rPr>
        <w:t xml:space="preserve"> from obtained from analysis of six root samples using the</w:t>
      </w:r>
      <w:r w:rsidR="00B24B55" w:rsidRPr="00B24B55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B24B55" w:rsidRPr="00B24B55">
        <w:rPr>
          <w:rFonts w:ascii="Times New Roman" w:hAnsi="Times New Roman"/>
          <w:bCs/>
          <w:i/>
          <w:color w:val="000000"/>
        </w:rPr>
        <w:t>Zea</w:t>
      </w:r>
      <w:proofErr w:type="spellEnd"/>
      <w:r w:rsidR="00B24B55" w:rsidRPr="00B24B55">
        <w:rPr>
          <w:rFonts w:ascii="Times New Roman" w:hAnsi="Times New Roman"/>
          <w:bCs/>
          <w:i/>
          <w:color w:val="000000"/>
        </w:rPr>
        <w:t xml:space="preserve"> mays </w:t>
      </w:r>
      <w:r w:rsidR="00B24B55" w:rsidRPr="00B24B55">
        <w:rPr>
          <w:rFonts w:ascii="Times New Roman" w:hAnsi="Times New Roman"/>
          <w:bCs/>
          <w:color w:val="000000"/>
        </w:rPr>
        <w:t>genome of B73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924"/>
        <w:gridCol w:w="1161"/>
        <w:gridCol w:w="1287"/>
        <w:gridCol w:w="1326"/>
        <w:gridCol w:w="1254"/>
        <w:gridCol w:w="1287"/>
        <w:gridCol w:w="1283"/>
      </w:tblGrid>
      <w:tr w:rsidR="00C333CA" w14:paraId="3FF06D70" w14:textId="77777777" w:rsidTr="00C3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BD06E72" w14:textId="77777777" w:rsidR="00A22822" w:rsidRPr="00A22822" w:rsidRDefault="00A22822" w:rsidP="00A22822">
            <w:pPr>
              <w:jc w:val="center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629BF57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22822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A9E41BA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44C3D3C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Unique Mapped Reads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BD5F745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Multiple Mapped Reads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A7BEF0E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Reads Map to “+”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F8EAF86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Reads Map to “-”</w:t>
            </w:r>
          </w:p>
        </w:tc>
      </w:tr>
      <w:tr w:rsidR="00A22822" w14:paraId="3290DF40" w14:textId="77777777" w:rsidTr="00C3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5A33FA7" w14:textId="77777777" w:rsidR="00A22822" w:rsidRPr="00A22822" w:rsidRDefault="00A22822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22822">
              <w:rPr>
                <w:rFonts w:ascii="Times New Roman" w:hAnsi="Times New Roman" w:cs="Times New Roman"/>
                <w:b w:val="0"/>
              </w:rPr>
              <w:t>CK-1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2CD949A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3,667,854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3CAB4DC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38,122,167 (87.30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2891864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37,155,829 (85.09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0797E35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966,338 (2.21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3FEB94D7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8,940,361 (43.37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BB9D0ED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8,995,091 (43.50%)</w:t>
            </w:r>
          </w:p>
        </w:tc>
      </w:tr>
      <w:tr w:rsidR="00A22822" w14:paraId="6DA93AE5" w14:textId="77777777" w:rsidTr="00C3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7AD17B34" w14:textId="77777777" w:rsidR="00A22822" w:rsidRPr="00A22822" w:rsidRDefault="00A22822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22822">
              <w:rPr>
                <w:rFonts w:ascii="Times New Roman" w:hAnsi="Times New Roman" w:cs="Times New Roman"/>
                <w:b w:val="0"/>
              </w:rPr>
              <w:t>CK-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1707BBE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7,575,57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347F99E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5,860,276 (79.65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B401B2E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4,714,357 (77.66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55FAC6C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,145,919 (1.99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266769E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2,779,899 (39.57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FE13489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2,862,344 (39.71%)</w:t>
            </w:r>
          </w:p>
        </w:tc>
      </w:tr>
      <w:tr w:rsidR="00A22822" w14:paraId="2F41EA4C" w14:textId="77777777" w:rsidTr="00C3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10454CD8" w14:textId="77777777" w:rsidR="00A22822" w:rsidRPr="00A22822" w:rsidRDefault="00A22822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22822">
              <w:rPr>
                <w:rFonts w:ascii="Times New Roman" w:hAnsi="Times New Roman" w:cs="Times New Roman"/>
                <w:b w:val="0"/>
              </w:rPr>
              <w:t>CK-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DA1B271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60,127,852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F4766D3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2,000,249 (86.48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1409B53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0,634,750 (84.21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6937D7F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,365,499 (2.27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342296A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5,827,531 (42.95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C3B6FEF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5,909,932 (43.09%)</w:t>
            </w:r>
          </w:p>
        </w:tc>
      </w:tr>
      <w:tr w:rsidR="00A22822" w14:paraId="477D976B" w14:textId="77777777" w:rsidTr="00C3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EC63CDE" w14:textId="77777777" w:rsidR="00A22822" w:rsidRPr="00A22822" w:rsidRDefault="00A2467C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X100</w:t>
            </w:r>
            <w:r w:rsidR="00A22822" w:rsidRPr="00A22822">
              <w:rPr>
                <w:rFonts w:ascii="Times New Roman" w:hAnsi="Times New Roman" w:cs="Times New Roman"/>
                <w:b w:val="0"/>
              </w:rPr>
              <w:t>-1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619C4E9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9,404,544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5A3FFF1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0,093,858 (84.33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F9E81E2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8,742,517 (82.05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EE9CA49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,351,341 (2.27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A025737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4,895,678</w:t>
            </w:r>
          </w:p>
          <w:p w14:paraId="76D8CD31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(41.91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644C66F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4,973,928 (42.04%)</w:t>
            </w:r>
          </w:p>
        </w:tc>
      </w:tr>
      <w:tr w:rsidR="00A22822" w14:paraId="7A55D3A6" w14:textId="77777777" w:rsidTr="00C3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3826D0E4" w14:textId="77777777" w:rsidR="00A22822" w:rsidRPr="00A22822" w:rsidRDefault="00A2467C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X100</w:t>
            </w:r>
            <w:r w:rsidR="00A22822" w:rsidRPr="00A22822">
              <w:rPr>
                <w:rFonts w:ascii="Times New Roman" w:hAnsi="Times New Roman" w:cs="Times New Roman"/>
                <w:b w:val="0"/>
              </w:rPr>
              <w:t>-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4289FAF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50,926,964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582C2C8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39,635,692 (77.83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4775410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38,530,237 (75.66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0E0C8BF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,105,455 (2.17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A82268B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9,686,355 (38.66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E0D968F" w14:textId="77777777" w:rsidR="00A22822" w:rsidRPr="00A22822" w:rsidRDefault="00A22822" w:rsidP="00A2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9,763,994 (38.81%)</w:t>
            </w:r>
          </w:p>
        </w:tc>
      </w:tr>
      <w:tr w:rsidR="00A22822" w14:paraId="199117F5" w14:textId="77777777" w:rsidTr="00C3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49A57021" w14:textId="77777777" w:rsidR="00A22822" w:rsidRPr="00A22822" w:rsidRDefault="00A2467C" w:rsidP="00A22822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X100</w:t>
            </w:r>
            <w:r w:rsidR="00A22822" w:rsidRPr="00A22822">
              <w:rPr>
                <w:rFonts w:ascii="Times New Roman" w:hAnsi="Times New Roman" w:cs="Times New Roman"/>
                <w:b w:val="0"/>
              </w:rPr>
              <w:t>-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ACB8052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9,562,78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C06BDEE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1,862,837 (84.46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9B11BEB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40,732,380 (82.18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A88D2A6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1,130,457 (2.28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E0600B2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0,797,383 (41.96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7559710" w14:textId="77777777" w:rsidR="00A22822" w:rsidRPr="00A22822" w:rsidRDefault="00A22822" w:rsidP="00A2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822">
              <w:rPr>
                <w:rFonts w:ascii="Times New Roman" w:hAnsi="Times New Roman" w:cs="Times New Roman"/>
                <w:color w:val="000000"/>
              </w:rPr>
              <w:t>20,860,121 (42.09%)</w:t>
            </w:r>
          </w:p>
        </w:tc>
      </w:tr>
    </w:tbl>
    <w:p w14:paraId="6E50CEFE" w14:textId="77777777" w:rsidR="009A21BC" w:rsidRPr="007067BB" w:rsidRDefault="009A21BC" w:rsidP="009A21BC">
      <w:pPr>
        <w:widowControl/>
        <w:rPr>
          <w:rFonts w:ascii="Times New Roman" w:eastAsia="SimSun" w:hAnsi="Times New Roman" w:cs="Times New Roman"/>
          <w:bCs/>
          <w:color w:val="000000"/>
          <w:kern w:val="0"/>
          <w:sz w:val="18"/>
          <w:szCs w:val="21"/>
        </w:rPr>
      </w:pPr>
      <w:r w:rsidRPr="007067BB">
        <w:rPr>
          <w:rFonts w:ascii="Times New Roman" w:hAnsi="Times New Roman" w:cs="Times New Roman" w:hint="eastAsia"/>
          <w:sz w:val="18"/>
        </w:rPr>
        <w:t>Note: X100 represents root samples treated with 50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mg/L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graphene.</w:t>
      </w:r>
    </w:p>
    <w:p w14:paraId="2D21E0EF" w14:textId="77777777" w:rsidR="009A21BC" w:rsidRDefault="009A21BC">
      <w:pPr>
        <w:rPr>
          <w:rFonts w:ascii="Times New Roman" w:hAnsi="Times New Roman" w:cs="Times New Roman"/>
        </w:rPr>
      </w:pPr>
    </w:p>
    <w:sectPr w:rsidR="009A21BC" w:rsidSect="009C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E524D" w14:textId="77777777" w:rsidR="001B27A4" w:rsidRDefault="001B27A4" w:rsidP="00E400B9">
      <w:r>
        <w:separator/>
      </w:r>
    </w:p>
  </w:endnote>
  <w:endnote w:type="continuationSeparator" w:id="0">
    <w:p w14:paraId="211950F3" w14:textId="77777777" w:rsidR="001B27A4" w:rsidRDefault="001B27A4" w:rsidP="00E40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6ADEC" w14:textId="77777777" w:rsidR="001B27A4" w:rsidRDefault="001B27A4" w:rsidP="00E400B9">
      <w:r>
        <w:separator/>
      </w:r>
    </w:p>
  </w:footnote>
  <w:footnote w:type="continuationSeparator" w:id="0">
    <w:p w14:paraId="1CCA936D" w14:textId="77777777" w:rsidR="001B27A4" w:rsidRDefault="001B27A4" w:rsidP="00E40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2822"/>
    <w:rsid w:val="00032EDD"/>
    <w:rsid w:val="001B27A4"/>
    <w:rsid w:val="003B6ACF"/>
    <w:rsid w:val="003D46C2"/>
    <w:rsid w:val="005934F6"/>
    <w:rsid w:val="00673F70"/>
    <w:rsid w:val="00752646"/>
    <w:rsid w:val="007F5165"/>
    <w:rsid w:val="008F6E61"/>
    <w:rsid w:val="00912590"/>
    <w:rsid w:val="0099429E"/>
    <w:rsid w:val="009A21BC"/>
    <w:rsid w:val="009C1C51"/>
    <w:rsid w:val="009C7EA3"/>
    <w:rsid w:val="00A22822"/>
    <w:rsid w:val="00A2467C"/>
    <w:rsid w:val="00A54222"/>
    <w:rsid w:val="00B24B55"/>
    <w:rsid w:val="00C333CA"/>
    <w:rsid w:val="00E35FB6"/>
    <w:rsid w:val="00E4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0FE884"/>
  <w15:docId w15:val="{E066A655-9E3F-4F79-8EED-2FD1B160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A228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A22822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8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82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0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0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5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1</cp:lastModifiedBy>
  <cp:revision>12</cp:revision>
  <dcterms:created xsi:type="dcterms:W3CDTF">2020-01-18T01:50:00Z</dcterms:created>
  <dcterms:modified xsi:type="dcterms:W3CDTF">2020-12-26T11:47:00Z</dcterms:modified>
</cp:coreProperties>
</file>